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982" w:type="dxa"/>
        <w:tblLayout w:type="fixed"/>
        <w:tblLook w:val="04A0" w:firstRow="1" w:lastRow="0" w:firstColumn="1" w:lastColumn="0" w:noHBand="0" w:noVBand="1"/>
      </w:tblPr>
      <w:tblGrid>
        <w:gridCol w:w="1361"/>
        <w:gridCol w:w="1871"/>
        <w:gridCol w:w="1814"/>
        <w:gridCol w:w="2324"/>
        <w:gridCol w:w="1984"/>
        <w:gridCol w:w="1814"/>
        <w:gridCol w:w="1814"/>
      </w:tblGrid>
      <w:tr w:rsidR="005B6DF1" w:rsidRPr="00A12867" w14:paraId="30B48936" w14:textId="77777777" w:rsidTr="00381776">
        <w:tc>
          <w:tcPr>
            <w:tcW w:w="12982" w:type="dxa"/>
            <w:gridSpan w:val="7"/>
            <w:tcBorders>
              <w:top w:val="nil"/>
              <w:left w:val="nil"/>
              <w:right w:val="nil"/>
            </w:tcBorders>
          </w:tcPr>
          <w:p w14:paraId="2EFCBB92" w14:textId="49A87C92" w:rsidR="005B6DF1" w:rsidRPr="00A12867" w:rsidRDefault="005B6DF1" w:rsidP="003A2C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ble</w:t>
            </w:r>
            <w:r w:rsidR="009D3829">
              <w:rPr>
                <w:rFonts w:ascii="Arial" w:hAnsi="Arial" w:cs="Arial"/>
                <w:sz w:val="20"/>
                <w:szCs w:val="20"/>
              </w:rPr>
              <w:t xml:space="preserve"> S1</w:t>
            </w:r>
            <w:r>
              <w:rPr>
                <w:rFonts w:ascii="Arial" w:hAnsi="Arial" w:cs="Arial"/>
                <w:sz w:val="20"/>
                <w:szCs w:val="20"/>
              </w:rPr>
              <w:t>: Identical assessment domains and items included in the interRAI HC, interRAI CHA, and C</w:t>
            </w:r>
            <w:r w:rsidR="00702771">
              <w:rPr>
                <w:rFonts w:ascii="Arial" w:hAnsi="Arial" w:cs="Arial"/>
                <w:sz w:val="20"/>
                <w:szCs w:val="20"/>
              </w:rPr>
              <w:t>ommunity Paramedicine</w:t>
            </w:r>
            <w:r>
              <w:rPr>
                <w:rFonts w:ascii="Arial" w:hAnsi="Arial" w:cs="Arial"/>
                <w:sz w:val="20"/>
                <w:szCs w:val="20"/>
              </w:rPr>
              <w:t xml:space="preserve"> assessment instrument</w:t>
            </w:r>
            <w:r w:rsidR="009D3829">
              <w:rPr>
                <w:rFonts w:ascii="Arial" w:hAnsi="Arial" w:cs="Arial"/>
                <w:sz w:val="20"/>
                <w:szCs w:val="20"/>
              </w:rPr>
              <w:t>s</w:t>
            </w:r>
          </w:p>
        </w:tc>
      </w:tr>
      <w:tr w:rsidR="004C3757" w:rsidRPr="00A12867" w14:paraId="128430B6" w14:textId="5B26AD81" w:rsidTr="00D41F1B">
        <w:tc>
          <w:tcPr>
            <w:tcW w:w="1361" w:type="dxa"/>
          </w:tcPr>
          <w:p w14:paraId="25A2AC95" w14:textId="08FEDF4E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Assessment Domain</w:t>
            </w:r>
            <w:r w:rsidR="005B6D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71" w:type="dxa"/>
          </w:tcPr>
          <w:p w14:paraId="616B8DE2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DEMOGRAPHICS</w:t>
            </w:r>
          </w:p>
          <w:p w14:paraId="6E8B77B1" w14:textId="256EC5B0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7A042BB" w14:textId="082C592A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LIVING ARRANGEMENT</w:t>
            </w:r>
          </w:p>
        </w:tc>
        <w:tc>
          <w:tcPr>
            <w:tcW w:w="4308" w:type="dxa"/>
            <w:gridSpan w:val="2"/>
          </w:tcPr>
          <w:p w14:paraId="2B400E16" w14:textId="7F9D518C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ENVIRONMENTAL ASSESSMENT</w:t>
            </w:r>
          </w:p>
        </w:tc>
        <w:tc>
          <w:tcPr>
            <w:tcW w:w="1814" w:type="dxa"/>
          </w:tcPr>
          <w:p w14:paraId="462480A5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COGNITION</w:t>
            </w:r>
          </w:p>
          <w:p w14:paraId="09A68D53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75DB04DA" w14:textId="25F9F08C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COMMUNI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12867">
              <w:rPr>
                <w:rFonts w:ascii="Arial" w:hAnsi="Arial" w:cs="Arial"/>
                <w:sz w:val="20"/>
                <w:szCs w:val="20"/>
              </w:rPr>
              <w:t>CATION</w:t>
            </w:r>
          </w:p>
        </w:tc>
      </w:tr>
      <w:tr w:rsidR="004C3757" w:rsidRPr="00A12867" w14:paraId="639A5B22" w14:textId="6E561AF9" w:rsidTr="004C3757">
        <w:tc>
          <w:tcPr>
            <w:tcW w:w="1361" w:type="dxa"/>
          </w:tcPr>
          <w:p w14:paraId="26FAFC2F" w14:textId="398151C5" w:rsidR="003A2CB8" w:rsidRPr="00A12867" w:rsidRDefault="003A2CB8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Assessment items</w:t>
            </w:r>
          </w:p>
        </w:tc>
        <w:tc>
          <w:tcPr>
            <w:tcW w:w="1871" w:type="dxa"/>
          </w:tcPr>
          <w:p w14:paraId="44F03503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4E2E8144" w14:textId="02A03A8A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Gender</w:t>
            </w:r>
          </w:p>
          <w:p w14:paraId="5F627EB6" w14:textId="6CC39A15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</w:tcPr>
          <w:p w14:paraId="4F686905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Lives Alone</w:t>
            </w:r>
          </w:p>
          <w:p w14:paraId="68D30E42" w14:textId="19C1507F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324" w:type="dxa"/>
            <w:tcBorders>
              <w:right w:val="nil"/>
            </w:tcBorders>
          </w:tcPr>
          <w:p w14:paraId="0F34953C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Home disrepair</w:t>
            </w:r>
          </w:p>
          <w:p w14:paraId="1FC3364B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Squalid conditions</w:t>
            </w:r>
          </w:p>
          <w:p w14:paraId="1F06929F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Inadequate heating or cooling</w:t>
            </w:r>
          </w:p>
          <w:p w14:paraId="5A339A27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Lack of personal safety</w:t>
            </w:r>
          </w:p>
          <w:p w14:paraId="1D0806CC" w14:textId="6F4DD6EA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Limited access to rooms</w:t>
            </w:r>
          </w:p>
        </w:tc>
        <w:tc>
          <w:tcPr>
            <w:tcW w:w="1984" w:type="dxa"/>
            <w:tcBorders>
              <w:left w:val="nil"/>
            </w:tcBorders>
          </w:tcPr>
          <w:p w14:paraId="2839D953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Emergency assistance available</w:t>
            </w:r>
          </w:p>
          <w:p w14:paraId="4E53200A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Access to grocery store</w:t>
            </w:r>
          </w:p>
          <w:p w14:paraId="5AF52593" w14:textId="66010622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Home delivery of groceries available</w:t>
            </w:r>
          </w:p>
        </w:tc>
        <w:tc>
          <w:tcPr>
            <w:tcW w:w="1814" w:type="dxa"/>
          </w:tcPr>
          <w:p w14:paraId="130D7756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aily decision making</w:t>
            </w:r>
          </w:p>
          <w:p w14:paraId="06A7E0EF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hort-term memory</w:t>
            </w:r>
          </w:p>
          <w:p w14:paraId="6D44C7EA" w14:textId="563957A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</w:tcPr>
          <w:p w14:paraId="716CE2C3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Making self-understood</w:t>
            </w:r>
          </w:p>
          <w:p w14:paraId="7944424B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Ability to understand others</w:t>
            </w:r>
          </w:p>
          <w:p w14:paraId="4AB02B9C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Hearing</w:t>
            </w:r>
          </w:p>
          <w:p w14:paraId="7855C55B" w14:textId="10B019DE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Vision</w:t>
            </w:r>
          </w:p>
        </w:tc>
      </w:tr>
      <w:tr w:rsidR="004C3757" w:rsidRPr="00A12867" w14:paraId="00663243" w14:textId="0D811A7D" w:rsidTr="00F753CD">
        <w:tc>
          <w:tcPr>
            <w:tcW w:w="1361" w:type="dxa"/>
          </w:tcPr>
          <w:p w14:paraId="4F04A233" w14:textId="34C97C04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Assessment Domain</w:t>
            </w:r>
            <w:r w:rsidR="005B6D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3685" w:type="dxa"/>
            <w:gridSpan w:val="2"/>
          </w:tcPr>
          <w:p w14:paraId="6499B235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MOOD</w:t>
            </w:r>
          </w:p>
          <w:p w14:paraId="68263571" w14:textId="668CE39C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24" w:type="dxa"/>
          </w:tcPr>
          <w:p w14:paraId="1AD67082" w14:textId="12C6701D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PSYCHOSOCIAL WELL-BEING</w:t>
            </w:r>
          </w:p>
        </w:tc>
        <w:tc>
          <w:tcPr>
            <w:tcW w:w="5612" w:type="dxa"/>
            <w:gridSpan w:val="3"/>
          </w:tcPr>
          <w:p w14:paraId="2CE1EC94" w14:textId="1A535345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FUNCTIONAL STATUS</w:t>
            </w:r>
          </w:p>
        </w:tc>
      </w:tr>
      <w:tr w:rsidR="004C3757" w:rsidRPr="00A12867" w14:paraId="5AFD095E" w14:textId="723DA1F6" w:rsidTr="004C3757">
        <w:tc>
          <w:tcPr>
            <w:tcW w:w="1361" w:type="dxa"/>
          </w:tcPr>
          <w:p w14:paraId="1B136895" w14:textId="1741A3F1" w:rsidR="003A2CB8" w:rsidRPr="00A12867" w:rsidRDefault="003A2CB8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Assessment items</w:t>
            </w:r>
          </w:p>
        </w:tc>
        <w:tc>
          <w:tcPr>
            <w:tcW w:w="1871" w:type="dxa"/>
            <w:tcBorders>
              <w:right w:val="nil"/>
            </w:tcBorders>
          </w:tcPr>
          <w:p w14:paraId="680D4184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Negative statements</w:t>
            </w:r>
          </w:p>
          <w:p w14:paraId="5F974E4D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Anger</w:t>
            </w:r>
          </w:p>
          <w:p w14:paraId="4AA3C8A6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Unrealistic fears</w:t>
            </w:r>
          </w:p>
          <w:p w14:paraId="085558A2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Repetitive health complaints</w:t>
            </w:r>
          </w:p>
          <w:p w14:paraId="4D35E78A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Repetitive complaints (non-health related)</w:t>
            </w:r>
          </w:p>
          <w:p w14:paraId="280064D0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ad or worried expressions</w:t>
            </w:r>
          </w:p>
          <w:p w14:paraId="32284493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Crying or tearful</w:t>
            </w:r>
          </w:p>
          <w:p w14:paraId="4DDB7A0B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Withdrawal</w:t>
            </w:r>
          </w:p>
          <w:p w14:paraId="529FEBED" w14:textId="3C78C7F4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Reduced social interactions</w:t>
            </w:r>
          </w:p>
        </w:tc>
        <w:tc>
          <w:tcPr>
            <w:tcW w:w="1814" w:type="dxa"/>
            <w:tcBorders>
              <w:left w:val="nil"/>
            </w:tcBorders>
          </w:tcPr>
          <w:p w14:paraId="4357F296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elf-report - less interest</w:t>
            </w:r>
          </w:p>
          <w:p w14:paraId="20023531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elf-report - anxious</w:t>
            </w:r>
          </w:p>
          <w:p w14:paraId="5C2ACE18" w14:textId="0FBF6455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elf-report - sad</w:t>
            </w:r>
          </w:p>
        </w:tc>
        <w:tc>
          <w:tcPr>
            <w:tcW w:w="2324" w:type="dxa"/>
          </w:tcPr>
          <w:p w14:paraId="61C7B2A5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ocial activities</w:t>
            </w:r>
          </w:p>
          <w:p w14:paraId="451D40ED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Major life stressors</w:t>
            </w:r>
          </w:p>
          <w:p w14:paraId="0E50ADE6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Time alone</w:t>
            </w:r>
          </w:p>
          <w:p w14:paraId="482C1650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Family overwhelmed</w:t>
            </w:r>
          </w:p>
          <w:p w14:paraId="7131573E" w14:textId="5E60D905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Informal support</w:t>
            </w:r>
          </w:p>
        </w:tc>
        <w:tc>
          <w:tcPr>
            <w:tcW w:w="1984" w:type="dxa"/>
            <w:tcBorders>
              <w:right w:val="nil"/>
            </w:tcBorders>
          </w:tcPr>
          <w:p w14:paraId="666DFEB4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IADL Capacity:</w:t>
            </w:r>
          </w:p>
          <w:p w14:paraId="24D127B1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Meal preparation</w:t>
            </w:r>
          </w:p>
          <w:p w14:paraId="06EC8526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Housework</w:t>
            </w:r>
          </w:p>
          <w:p w14:paraId="3ABCC019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Managing finances</w:t>
            </w:r>
          </w:p>
          <w:p w14:paraId="762248E2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Managing medications</w:t>
            </w:r>
          </w:p>
          <w:p w14:paraId="1C530316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Phone use</w:t>
            </w:r>
          </w:p>
          <w:p w14:paraId="37AA1592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tairs</w:t>
            </w:r>
          </w:p>
          <w:p w14:paraId="130A4CD2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hopping</w:t>
            </w:r>
          </w:p>
          <w:p w14:paraId="73B22ADE" w14:textId="0D31D268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Transportation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4B61A983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ADL Self-performance: Bathing</w:t>
            </w:r>
          </w:p>
          <w:p w14:paraId="7CB0D63C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Personal hygiene</w:t>
            </w:r>
          </w:p>
          <w:p w14:paraId="2717BF39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ressing upper body</w:t>
            </w:r>
          </w:p>
          <w:p w14:paraId="550FB842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ressing lower body</w:t>
            </w:r>
          </w:p>
          <w:p w14:paraId="571CB1EA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Walking</w:t>
            </w:r>
          </w:p>
          <w:p w14:paraId="02E2341B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Locomotion</w:t>
            </w:r>
          </w:p>
          <w:p w14:paraId="3AF597F9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Transfer toilet</w:t>
            </w:r>
          </w:p>
          <w:p w14:paraId="7AD3ECB8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Toilet use</w:t>
            </w:r>
          </w:p>
          <w:p w14:paraId="2F2D47B4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Bed mobility</w:t>
            </w:r>
          </w:p>
          <w:p w14:paraId="1A0966DC" w14:textId="4EDD07F4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Eating</w:t>
            </w:r>
          </w:p>
        </w:tc>
        <w:tc>
          <w:tcPr>
            <w:tcW w:w="1814" w:type="dxa"/>
            <w:tcBorders>
              <w:left w:val="nil"/>
            </w:tcBorders>
          </w:tcPr>
          <w:p w14:paraId="52C5CFE1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Mode of locomotion</w:t>
            </w:r>
          </w:p>
          <w:p w14:paraId="417B3D0C" w14:textId="09C4DCDC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ays went out</w:t>
            </w:r>
          </w:p>
        </w:tc>
      </w:tr>
      <w:tr w:rsidR="004C3757" w:rsidRPr="00A12867" w14:paraId="72020617" w14:textId="2FE1D7BE" w:rsidTr="00525A17">
        <w:tc>
          <w:tcPr>
            <w:tcW w:w="1361" w:type="dxa"/>
          </w:tcPr>
          <w:p w14:paraId="4FCBA7D6" w14:textId="30A786A3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Assessment Domain</w:t>
            </w:r>
            <w:r w:rsidR="005B6D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71" w:type="dxa"/>
          </w:tcPr>
          <w:p w14:paraId="42309BC8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CONTINENCE</w:t>
            </w:r>
          </w:p>
          <w:p w14:paraId="18C834EE" w14:textId="08E28932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8" w:type="dxa"/>
            <w:gridSpan w:val="2"/>
          </w:tcPr>
          <w:p w14:paraId="30DFA3DF" w14:textId="4710552F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DISEASE DIAGNOSES</w:t>
            </w:r>
          </w:p>
        </w:tc>
        <w:tc>
          <w:tcPr>
            <w:tcW w:w="5612" w:type="dxa"/>
            <w:gridSpan w:val="3"/>
          </w:tcPr>
          <w:p w14:paraId="061E5A76" w14:textId="7F3F5283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HEALTH CONDITIONS</w:t>
            </w:r>
          </w:p>
        </w:tc>
      </w:tr>
      <w:tr w:rsidR="004C3757" w:rsidRPr="00A12867" w14:paraId="77EC75F2" w14:textId="55810A74" w:rsidTr="00381776">
        <w:tc>
          <w:tcPr>
            <w:tcW w:w="1361" w:type="dxa"/>
          </w:tcPr>
          <w:p w14:paraId="4341F8DD" w14:textId="017900BE" w:rsidR="003A2CB8" w:rsidRPr="00A12867" w:rsidRDefault="003A2CB8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Assessment items</w:t>
            </w:r>
          </w:p>
        </w:tc>
        <w:tc>
          <w:tcPr>
            <w:tcW w:w="1871" w:type="dxa"/>
          </w:tcPr>
          <w:p w14:paraId="5DD520D2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Bladder continence</w:t>
            </w:r>
          </w:p>
          <w:p w14:paraId="5458F7F9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Bowels continence </w:t>
            </w:r>
          </w:p>
          <w:p w14:paraId="38117247" w14:textId="52F2AF75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  <w:tcBorders>
              <w:right w:val="nil"/>
            </w:tcBorders>
          </w:tcPr>
          <w:p w14:paraId="017B8AE5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C3757">
              <w:rPr>
                <w:rFonts w:ascii="Arial" w:hAnsi="Arial" w:cs="Arial"/>
                <w:sz w:val="18"/>
                <w:szCs w:val="18"/>
              </w:rPr>
              <w:t>Alzheimers</w:t>
            </w:r>
            <w:proofErr w:type="spellEnd"/>
          </w:p>
          <w:p w14:paraId="7B8C1EB9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ementia</w:t>
            </w:r>
          </w:p>
          <w:p w14:paraId="49838D81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troke/CVA</w:t>
            </w:r>
          </w:p>
          <w:p w14:paraId="56D85B43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Cardiac disease</w:t>
            </w:r>
          </w:p>
          <w:p w14:paraId="45320B88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COPD</w:t>
            </w:r>
          </w:p>
          <w:p w14:paraId="2BF1335A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CHF</w:t>
            </w:r>
          </w:p>
          <w:p w14:paraId="7406F430" w14:textId="0783F5B6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tcBorders>
              <w:left w:val="nil"/>
            </w:tcBorders>
          </w:tcPr>
          <w:p w14:paraId="6C75F605" w14:textId="77777777" w:rsidR="005B6DF1" w:rsidRPr="004C3757" w:rsidRDefault="005B6DF1" w:rsidP="005B6DF1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Anxiety</w:t>
            </w:r>
          </w:p>
          <w:p w14:paraId="046C12C9" w14:textId="77777777" w:rsidR="005B6DF1" w:rsidRPr="004C3757" w:rsidRDefault="005B6DF1" w:rsidP="005B6DF1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epression</w:t>
            </w:r>
          </w:p>
          <w:p w14:paraId="4D86E371" w14:textId="025DA413" w:rsidR="003A2CB8" w:rsidRPr="004C3757" w:rsidRDefault="005B6DF1" w:rsidP="005B6DF1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chizophrenia</w:t>
            </w: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3A2CB8"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Pneumonia</w:t>
            </w:r>
          </w:p>
          <w:p w14:paraId="4AD0511F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UTI (past 30 days)</w:t>
            </w:r>
          </w:p>
          <w:p w14:paraId="34C501C2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Cancer</w:t>
            </w:r>
          </w:p>
          <w:p w14:paraId="04E12DBF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iabetes</w:t>
            </w:r>
          </w:p>
          <w:p w14:paraId="4DA4A9B0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Multiple Chronic Diseases</w:t>
            </w:r>
          </w:p>
          <w:p w14:paraId="713029CC" w14:textId="1FC6A903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right w:val="nil"/>
            </w:tcBorders>
          </w:tcPr>
          <w:p w14:paraId="1DF9622A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izziness</w:t>
            </w:r>
          </w:p>
          <w:p w14:paraId="0337B5CF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Unsteady gait</w:t>
            </w:r>
          </w:p>
          <w:p w14:paraId="0B4683CB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Chest pain</w:t>
            </w:r>
          </w:p>
          <w:p w14:paraId="2B3AC210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Abnormal thoughts</w:t>
            </w:r>
          </w:p>
          <w:p w14:paraId="0833BCF1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elusions</w:t>
            </w:r>
          </w:p>
          <w:p w14:paraId="5BF86C1C" w14:textId="0D6458CF" w:rsidR="003A2CB8" w:rsidRPr="004C3757" w:rsidRDefault="003A2CB8" w:rsidP="005B6DF1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Hallucinations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14:paraId="5DAFB505" w14:textId="77777777" w:rsidR="009D3829" w:rsidRPr="004C3757" w:rsidRDefault="009D3829" w:rsidP="009D3829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Acid reflux</w:t>
            </w:r>
          </w:p>
          <w:p w14:paraId="38C06705" w14:textId="77777777" w:rsidR="009D3829" w:rsidRPr="004C3757" w:rsidRDefault="009D3829" w:rsidP="009D3829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Constipation</w:t>
            </w:r>
          </w:p>
          <w:p w14:paraId="483CFB5D" w14:textId="77777777" w:rsidR="009D3829" w:rsidRPr="004C3757" w:rsidRDefault="009D3829" w:rsidP="009D3829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iarrhea</w:t>
            </w:r>
          </w:p>
          <w:p w14:paraId="1A1C621A" w14:textId="77777777" w:rsidR="009D3829" w:rsidRDefault="009D3829" w:rsidP="009D3829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 xml:space="preserve">Vomiting </w:t>
            </w:r>
          </w:p>
          <w:p w14:paraId="4D880543" w14:textId="0882B9BE" w:rsidR="003A2CB8" w:rsidRPr="004C3757" w:rsidRDefault="003A2CB8" w:rsidP="009D3829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Unable to sleep</w:t>
            </w:r>
          </w:p>
          <w:p w14:paraId="41B44F83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leeping more than normal</w:t>
            </w:r>
          </w:p>
          <w:p w14:paraId="3D5B34E0" w14:textId="77777777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Peripheral edema</w:t>
            </w:r>
          </w:p>
          <w:p w14:paraId="3B028F7F" w14:textId="763EB21B" w:rsidR="003A2CB8" w:rsidRPr="004C3757" w:rsidRDefault="003A2CB8" w:rsidP="003A2CB8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4C3757">
              <w:rPr>
                <w:rFonts w:ascii="Arial" w:hAnsi="Arial" w:cs="Arial"/>
                <w:i/>
                <w:iCs/>
                <w:sz w:val="18"/>
                <w:szCs w:val="18"/>
              </w:rPr>
              <w:t>Aphasia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</w:tcBorders>
          </w:tcPr>
          <w:p w14:paraId="30CFB439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Falls (past 30 days)</w:t>
            </w:r>
          </w:p>
          <w:p w14:paraId="2B41C52D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yspnea</w:t>
            </w:r>
          </w:p>
          <w:p w14:paraId="15361A5B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Fatigue</w:t>
            </w:r>
          </w:p>
          <w:p w14:paraId="579DC1B7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Unstable health conditions</w:t>
            </w:r>
          </w:p>
          <w:p w14:paraId="5A1D6D35" w14:textId="77777777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Self-reported health</w:t>
            </w:r>
          </w:p>
          <w:p w14:paraId="527AD6B6" w14:textId="35F38164" w:rsidR="003A2CB8" w:rsidRPr="004C3757" w:rsidRDefault="003A2CB8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Tobacco use</w:t>
            </w:r>
          </w:p>
        </w:tc>
      </w:tr>
      <w:tr w:rsidR="004C3757" w:rsidRPr="00A12867" w14:paraId="06B5F363" w14:textId="4D8BE466" w:rsidTr="00381776">
        <w:tc>
          <w:tcPr>
            <w:tcW w:w="1361" w:type="dxa"/>
          </w:tcPr>
          <w:p w14:paraId="5A5597D4" w14:textId="25E4E53F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Assessment Domain</w:t>
            </w:r>
            <w:r w:rsidR="005B6DF1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871" w:type="dxa"/>
          </w:tcPr>
          <w:p w14:paraId="5F4E23C0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NUTRITION</w:t>
            </w:r>
          </w:p>
          <w:p w14:paraId="6012F1D2" w14:textId="54F51C90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</w:tcPr>
          <w:p w14:paraId="1FD8EA8D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MEDICATIONS</w:t>
            </w:r>
          </w:p>
          <w:p w14:paraId="36247FE1" w14:textId="0C09BAE5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08" w:type="dxa"/>
            <w:gridSpan w:val="2"/>
          </w:tcPr>
          <w:p w14:paraId="25C74CF4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TREATMENTS</w:t>
            </w:r>
          </w:p>
          <w:p w14:paraId="4E0190B8" w14:textId="273D2A86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nil"/>
              <w:right w:val="nil"/>
            </w:tcBorders>
          </w:tcPr>
          <w:p w14:paraId="1A551169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0AC6068F" w14:textId="77777777" w:rsidR="004C3757" w:rsidRPr="00A12867" w:rsidRDefault="004C3757" w:rsidP="003A2C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6DF1" w:rsidRPr="00A12867" w14:paraId="4C9109E5" w14:textId="69F645D5" w:rsidTr="00381776">
        <w:tc>
          <w:tcPr>
            <w:tcW w:w="1361" w:type="dxa"/>
          </w:tcPr>
          <w:p w14:paraId="27669B19" w14:textId="24277C02" w:rsidR="005B6DF1" w:rsidRPr="00A12867" w:rsidRDefault="005B6DF1" w:rsidP="003A2CB8">
            <w:pPr>
              <w:rPr>
                <w:rFonts w:ascii="Arial" w:hAnsi="Arial" w:cs="Arial"/>
                <w:sz w:val="20"/>
                <w:szCs w:val="20"/>
              </w:rPr>
            </w:pPr>
            <w:r w:rsidRPr="00A12867">
              <w:rPr>
                <w:rFonts w:ascii="Arial" w:hAnsi="Arial" w:cs="Arial"/>
                <w:sz w:val="20"/>
                <w:szCs w:val="20"/>
              </w:rPr>
              <w:t>Assessment items</w:t>
            </w:r>
          </w:p>
        </w:tc>
        <w:tc>
          <w:tcPr>
            <w:tcW w:w="1871" w:type="dxa"/>
          </w:tcPr>
          <w:p w14:paraId="53BE6892" w14:textId="77777777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Weight loss</w:t>
            </w:r>
          </w:p>
          <w:p w14:paraId="4ABE917D" w14:textId="77777777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ecreased food/fluid intake</w:t>
            </w:r>
          </w:p>
          <w:p w14:paraId="2658CF92" w14:textId="77777777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4" w:type="dxa"/>
          </w:tcPr>
          <w:p w14:paraId="5FAAE05D" w14:textId="77777777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rug adherence</w:t>
            </w:r>
          </w:p>
          <w:p w14:paraId="381FE470" w14:textId="77777777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24" w:type="dxa"/>
            <w:tcBorders>
              <w:right w:val="nil"/>
            </w:tcBorders>
          </w:tcPr>
          <w:p w14:paraId="35857C75" w14:textId="77777777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Dialysis</w:t>
            </w:r>
          </w:p>
          <w:p w14:paraId="5D04693F" w14:textId="77777777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Oxygen therapy</w:t>
            </w:r>
          </w:p>
          <w:p w14:paraId="0D468070" w14:textId="77777777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Transfusions</w:t>
            </w:r>
          </w:p>
          <w:p w14:paraId="3A8B72B5" w14:textId="434AD2E9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Wound care</w:t>
            </w:r>
          </w:p>
        </w:tc>
        <w:tc>
          <w:tcPr>
            <w:tcW w:w="1984" w:type="dxa"/>
            <w:tcBorders>
              <w:left w:val="nil"/>
            </w:tcBorders>
          </w:tcPr>
          <w:p w14:paraId="36D95F84" w14:textId="70568C21" w:rsidR="005B6DF1" w:rsidRPr="004C3757" w:rsidRDefault="00702771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 xml:space="preserve">Palliative care </w:t>
            </w:r>
            <w:r w:rsidR="005B6DF1" w:rsidRPr="004C3757">
              <w:rPr>
                <w:rFonts w:ascii="Arial" w:hAnsi="Arial" w:cs="Arial"/>
                <w:sz w:val="18"/>
                <w:szCs w:val="18"/>
              </w:rPr>
              <w:t>Overnight hospital stay</w:t>
            </w:r>
          </w:p>
          <w:p w14:paraId="5D882F72" w14:textId="4292ED6F" w:rsidR="005B6DF1" w:rsidRPr="004C3757" w:rsidRDefault="005B6DF1" w:rsidP="003A2CB8">
            <w:pPr>
              <w:rPr>
                <w:rFonts w:ascii="Arial" w:hAnsi="Arial" w:cs="Arial"/>
                <w:sz w:val="18"/>
                <w:szCs w:val="18"/>
              </w:rPr>
            </w:pPr>
            <w:r w:rsidRPr="004C3757">
              <w:rPr>
                <w:rFonts w:ascii="Arial" w:hAnsi="Arial" w:cs="Arial"/>
                <w:sz w:val="18"/>
                <w:szCs w:val="18"/>
              </w:rPr>
              <w:t>ED visit</w:t>
            </w:r>
          </w:p>
        </w:tc>
        <w:tc>
          <w:tcPr>
            <w:tcW w:w="3628" w:type="dxa"/>
            <w:gridSpan w:val="2"/>
            <w:tcBorders>
              <w:top w:val="nil"/>
              <w:bottom w:val="nil"/>
              <w:right w:val="nil"/>
            </w:tcBorders>
            <w:vAlign w:val="bottom"/>
          </w:tcPr>
          <w:p w14:paraId="27E1EAD3" w14:textId="3BFC0977" w:rsidR="005B6DF1" w:rsidRPr="00A12867" w:rsidRDefault="005B6DF1" w:rsidP="009D38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talics</w:t>
            </w:r>
            <w:r>
              <w:rPr>
                <w:rFonts w:ascii="Arial" w:hAnsi="Arial" w:cs="Arial"/>
                <w:sz w:val="20"/>
                <w:szCs w:val="20"/>
              </w:rPr>
              <w:t xml:space="preserve"> indicate assessment items available as part of the interRAI CHA Functional Supplement (not included in reported analyses)</w:t>
            </w:r>
          </w:p>
        </w:tc>
      </w:tr>
    </w:tbl>
    <w:p w14:paraId="16AB86D4" w14:textId="00D42A71" w:rsidR="00A12867" w:rsidRPr="00A12867" w:rsidRDefault="00A12867" w:rsidP="00A12867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12867" w:rsidRPr="00A12867" w:rsidSect="008B602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67"/>
    <w:rsid w:val="000C7A74"/>
    <w:rsid w:val="00381776"/>
    <w:rsid w:val="00393365"/>
    <w:rsid w:val="003A2CB8"/>
    <w:rsid w:val="004C3757"/>
    <w:rsid w:val="004F63AA"/>
    <w:rsid w:val="005A4E9C"/>
    <w:rsid w:val="005B6DF1"/>
    <w:rsid w:val="00702771"/>
    <w:rsid w:val="00836C1C"/>
    <w:rsid w:val="008728E5"/>
    <w:rsid w:val="008B602A"/>
    <w:rsid w:val="008C7677"/>
    <w:rsid w:val="009D3829"/>
    <w:rsid w:val="00A12867"/>
    <w:rsid w:val="00A34AFD"/>
    <w:rsid w:val="00B40F5C"/>
    <w:rsid w:val="00CC51C0"/>
    <w:rsid w:val="00DA7752"/>
    <w:rsid w:val="00EC7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83B89"/>
  <w15:chartTrackingRefBased/>
  <w15:docId w15:val="{D379001A-BBE2-0845-9321-57A8AF75D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8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86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12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Leyenaar</dc:creator>
  <cp:keywords/>
  <dc:description/>
  <cp:lastModifiedBy>Atchaya R.</cp:lastModifiedBy>
  <cp:revision>5</cp:revision>
  <dcterms:created xsi:type="dcterms:W3CDTF">2020-08-07T19:57:00Z</dcterms:created>
  <dcterms:modified xsi:type="dcterms:W3CDTF">2021-05-20T10:36:00Z</dcterms:modified>
</cp:coreProperties>
</file>